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4358" w:rsidRDefault="0026412A" w:rsidP="009C4358">
      <w:r w:rsidRPr="0026412A">
        <w:rPr>
          <w:rFonts w:ascii="Times New Roman" w:hAnsi="Times New Roman"/>
          <w:noProof/>
          <w:color w:val="0070C0"/>
          <w:szCs w:val="24"/>
          <w:lang w:val="es-ES" w:eastAsia="es-ES"/>
        </w:rPr>
      </w:r>
      <w:r w:rsidRPr="0026412A">
        <w:rPr>
          <w:rFonts w:ascii="Times New Roman" w:hAnsi="Times New Roman"/>
          <w:noProof/>
          <w:color w:val="0070C0"/>
          <w:szCs w:val="24"/>
          <w:lang w:val="es-ES" w:eastAsia="es-ES"/>
        </w:rPr>
        <w:pict>
          <v:group id="Lienzo 21" o:spid="_x0000_s1040" editas="canvas" style="width:386pt;height:321pt;mso-position-horizontal-relative:char;mso-position-vertical-relative:line" coordsize="49022,40767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42" type="#_x0000_t75" style="position:absolute;width:49022;height:40767;visibility:visible;mso-wrap-style:square">
              <v:fill o:detectmouseclick="t"/>
              <v:path o:connecttype="none"/>
            </v:shape>
            <v:shape id="Imagen 20" o:spid="_x0000_s1041" type="#_x0000_t75" style="position:absolute;left:1428;top:3348;width:44738;height:36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">
              <v:imagedata r:id="rId4" o:title=""/>
              <v:path arrowok="t"/>
            </v:shape>
            <w10:wrap type="none"/>
            <w10:anchorlock/>
          </v:group>
        </w:pict>
      </w:r>
    </w:p>
    <w:p w:rsidR="009C4358" w:rsidRDefault="009C4358" w:rsidP="009C4358">
      <w:r>
        <w:t xml:space="preserve">Additional file 3. </w:t>
      </w:r>
      <w:r w:rsidR="005F595C">
        <w:t xml:space="preserve">FTIR spectra of </w:t>
      </w:r>
      <w:r w:rsidR="00A35ED5">
        <w:t xml:space="preserve">obtained films from </w:t>
      </w:r>
      <w:r w:rsidR="005F595C">
        <w:t>control treatment (C</w:t>
      </w:r>
      <w:r w:rsidR="005F595C" w:rsidRPr="007B75BC">
        <w:rPr>
          <w:vertAlign w:val="subscript"/>
        </w:rPr>
        <w:t>k</w:t>
      </w:r>
      <w:r w:rsidR="005F595C">
        <w:t xml:space="preserve">) and </w:t>
      </w:r>
      <w:proofErr w:type="spellStart"/>
      <w:r w:rsidR="005F595C">
        <w:t>Laccase_Tempo</w:t>
      </w:r>
      <w:proofErr w:type="spellEnd"/>
      <w:r w:rsidR="005F595C">
        <w:t xml:space="preserve"> treatment (</w:t>
      </w:r>
      <w:proofErr w:type="spellStart"/>
      <w:r w:rsidR="005F595C">
        <w:t>L_Tempo</w:t>
      </w:r>
      <w:proofErr w:type="spellEnd"/>
      <w:r w:rsidR="005F595C">
        <w:t>). TCI was calculated from the ratio</w:t>
      </w:r>
      <w:r w:rsidR="00036649">
        <w:t xml:space="preserve"> of the absorptions at 1372 and 2900 cm</w:t>
      </w:r>
      <w:r w:rsidR="00036649" w:rsidRPr="00036649">
        <w:rPr>
          <w:vertAlign w:val="superscript"/>
        </w:rPr>
        <w:t>-1</w:t>
      </w:r>
      <w:r w:rsidR="00036649">
        <w:t>.</w:t>
      </w:r>
      <w:r w:rsidR="007B75BC">
        <w:t xml:space="preserve"> The peak detected at 1750 cm</w:t>
      </w:r>
      <w:r w:rsidR="007B75BC" w:rsidRPr="007B75BC">
        <w:rPr>
          <w:vertAlign w:val="superscript"/>
        </w:rPr>
        <w:t>-1</w:t>
      </w:r>
      <w:r w:rsidR="007B75BC">
        <w:t xml:space="preserve"> with </w:t>
      </w:r>
      <w:proofErr w:type="spellStart"/>
      <w:r w:rsidR="007B75BC">
        <w:t>L_Tempo</w:t>
      </w:r>
      <w:proofErr w:type="spellEnd"/>
      <w:r w:rsidR="007B75BC">
        <w:t xml:space="preserve"> correspond </w:t>
      </w:r>
      <w:r w:rsidR="00A35ED5">
        <w:t xml:space="preserve">to </w:t>
      </w:r>
      <w:bookmarkStart w:id="0" w:name="_GoBack"/>
      <w:bookmarkEnd w:id="0"/>
      <w:r w:rsidR="007B75BC">
        <w:t>the COOH groups.</w:t>
      </w:r>
    </w:p>
    <w:sectPr w:rsidR="009C4358" w:rsidSect="002641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D5295"/>
    <w:rsid w:val="00036649"/>
    <w:rsid w:val="00077EBF"/>
    <w:rsid w:val="00150EAD"/>
    <w:rsid w:val="0026412A"/>
    <w:rsid w:val="00264ECD"/>
    <w:rsid w:val="003C0015"/>
    <w:rsid w:val="004B7D7F"/>
    <w:rsid w:val="00514223"/>
    <w:rsid w:val="00533942"/>
    <w:rsid w:val="00540215"/>
    <w:rsid w:val="005B55D7"/>
    <w:rsid w:val="005F595C"/>
    <w:rsid w:val="00657476"/>
    <w:rsid w:val="007B75BC"/>
    <w:rsid w:val="008164E8"/>
    <w:rsid w:val="00861D80"/>
    <w:rsid w:val="00993F56"/>
    <w:rsid w:val="009B2CE6"/>
    <w:rsid w:val="009C4358"/>
    <w:rsid w:val="009D5295"/>
    <w:rsid w:val="00A35ED5"/>
    <w:rsid w:val="00C33DBB"/>
    <w:rsid w:val="00C411F0"/>
    <w:rsid w:val="00E939A3"/>
    <w:rsid w:val="00F67E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CE6"/>
    <w:pPr>
      <w:spacing w:before="120" w:after="320" w:line="480" w:lineRule="auto"/>
      <w:contextualSpacing/>
    </w:pPr>
    <w:rPr>
      <w:rFonts w:ascii="Arial" w:eastAsia="Times New Roman" w:hAnsi="Arial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B2CE6"/>
    <w:rPr>
      <w:color w:val="0000FF"/>
      <w:u w:val="single"/>
    </w:rPr>
  </w:style>
  <w:style w:type="character" w:customStyle="1" w:styleId="Textodemarcadordeposicin">
    <w:name w:val="Texto de marcador de posición"/>
    <w:basedOn w:val="DefaultParagraphFont"/>
    <w:uiPriority w:val="99"/>
    <w:semiHidden/>
    <w:rsid w:val="004B7D7F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SEIAT</dc:creator>
  <cp:keywords/>
  <dc:description/>
  <cp:lastModifiedBy>0011692</cp:lastModifiedBy>
  <cp:revision>22</cp:revision>
  <dcterms:created xsi:type="dcterms:W3CDTF">2019-01-25T13:51:00Z</dcterms:created>
  <dcterms:modified xsi:type="dcterms:W3CDTF">2019-06-17T08:13:00Z</dcterms:modified>
</cp:coreProperties>
</file>